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95F90" w14:textId="77777777" w:rsidR="00DB4BB5" w:rsidRPr="0025234E" w:rsidRDefault="00DB4BB5" w:rsidP="00DB4BB5">
      <w:pPr>
        <w:pStyle w:val="Heading1"/>
        <w:spacing w:before="0" w:line="480" w:lineRule="auto"/>
        <w:rPr>
          <w:rFonts w:cs="Times New Roman"/>
          <w:szCs w:val="24"/>
        </w:rPr>
      </w:pPr>
      <w:r w:rsidRPr="0025234E">
        <w:rPr>
          <w:rFonts w:cs="Times New Roman"/>
          <w:szCs w:val="24"/>
        </w:rPr>
        <w:t xml:space="preserve">Table S1. </w:t>
      </w:r>
      <w:proofErr w:type="gramStart"/>
      <w:r>
        <w:rPr>
          <w:rFonts w:cs="Times New Roman"/>
          <w:szCs w:val="24"/>
        </w:rPr>
        <w:t>D</w:t>
      </w:r>
      <w:r w:rsidRPr="0025234E">
        <w:rPr>
          <w:rFonts w:cs="Times New Roman"/>
          <w:szCs w:val="24"/>
        </w:rPr>
        <w:t xml:space="preserve">ifferential read-through ratio (%) of </w:t>
      </w:r>
      <w:proofErr w:type="spellStart"/>
      <w:r w:rsidRPr="0025234E">
        <w:rPr>
          <w:rFonts w:cs="Times New Roman"/>
          <w:szCs w:val="24"/>
        </w:rPr>
        <w:t>sn</w:t>
      </w:r>
      <w:proofErr w:type="spellEnd"/>
      <w:r w:rsidRPr="0025234E">
        <w:rPr>
          <w:rFonts w:cs="Times New Roman"/>
          <w:szCs w:val="24"/>
        </w:rPr>
        <w:t>/</w:t>
      </w:r>
      <w:proofErr w:type="spellStart"/>
      <w:r w:rsidRPr="0025234E">
        <w:rPr>
          <w:rFonts w:cs="Times New Roman"/>
          <w:szCs w:val="24"/>
        </w:rPr>
        <w:t>snoRNA</w:t>
      </w:r>
      <w:proofErr w:type="spellEnd"/>
      <w:r w:rsidRPr="0025234E">
        <w:rPr>
          <w:rFonts w:cs="Times New Roman"/>
          <w:szCs w:val="24"/>
        </w:rPr>
        <w:t xml:space="preserve"> genes in the six mutants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DB4BB5" w14:paraId="124D360C" w14:textId="77777777" w:rsidTr="003C3967">
        <w:trPr>
          <w:jc w:val="center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10E408FB" w14:textId="15786DE9" w:rsidR="00DB4BB5" w:rsidRPr="006652D1" w:rsidRDefault="00DB4BB5" w:rsidP="003C39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232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NR</w:t>
            </w:r>
            <w:r w:rsidR="006652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17394DB8" w14:textId="77777777" w:rsidR="00DB4BB5" w:rsidRPr="0062328C" w:rsidRDefault="00DB4BB5" w:rsidP="003C39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232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n1</w:t>
            </w:r>
            <w:proofErr w:type="gramEnd"/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0C6738BB" w14:textId="77777777" w:rsidR="00DB4BB5" w:rsidRPr="0062328C" w:rsidRDefault="00DB4BB5" w:rsidP="003C39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232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d1</w:t>
            </w:r>
            <w:proofErr w:type="gramEnd"/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6EF809D7" w14:textId="77777777" w:rsidR="00DB4BB5" w:rsidRPr="0062328C" w:rsidRDefault="00DB4BB5" w:rsidP="003C39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232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b3</w:t>
            </w:r>
            <w:proofErr w:type="gramEnd"/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3C9E67E1" w14:textId="77777777" w:rsidR="00DB4BB5" w:rsidRPr="0062328C" w:rsidRDefault="00DB4BB5" w:rsidP="003C39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232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u72</w:t>
            </w:r>
            <w:proofErr w:type="gramEnd"/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2403F66F" w14:textId="77777777" w:rsidR="00DB4BB5" w:rsidRPr="0062328C" w:rsidRDefault="00DB4BB5" w:rsidP="003C39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232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b11</w:t>
            </w:r>
            <w:proofErr w:type="gramEnd"/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4711D60B" w14:textId="77777777" w:rsidR="00DB4BB5" w:rsidRPr="0062328C" w:rsidRDefault="00DB4BB5" w:rsidP="003C3967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232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rp1</w:t>
            </w:r>
            <w:proofErr w:type="gramEnd"/>
          </w:p>
        </w:tc>
      </w:tr>
      <w:tr w:rsidR="00DB4BB5" w14:paraId="2076BCE9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71F19DD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F30134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6.6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2600BB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6.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9AD660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59.1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C302DD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F5BE21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2FD0A0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</w:tr>
      <w:tr w:rsidR="00DB4BB5" w14:paraId="60BD51B4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639EE9F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783F12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3.9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BC813A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0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5A6D27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7.3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BE4450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5.9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388FF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7F86EB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58</w:t>
            </w:r>
          </w:p>
        </w:tc>
      </w:tr>
      <w:tr w:rsidR="00DB4BB5" w14:paraId="4D39DB6D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9F448B2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B95BA7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4.2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A2047D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4.9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370FBA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3.9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0738C8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9.1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BE4480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FAD0F8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</w:tr>
      <w:tr w:rsidR="00DB4BB5" w14:paraId="420ECA23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14:paraId="3FA3CA93" w14:textId="77777777" w:rsidR="00DB4BB5" w:rsidRPr="0062328C" w:rsidRDefault="00DB4BB5" w:rsidP="00D20D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 w:rsidRPr="006232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D20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14:paraId="099F4B6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14:paraId="3F1CC51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14:paraId="4DC234A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14:paraId="2E6A21E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14:paraId="38A3D98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bottom"/>
          </w:tcPr>
          <w:p w14:paraId="00DD3A3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DB4BB5" w14:paraId="44DFCD4D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C6D741C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B05D86">
              <w:rPr>
                <w:rFonts w:ascii="Times New Roman" w:hAnsi="Times New Roman" w:cs="Times New Roman"/>
                <w:sz w:val="24"/>
                <w:szCs w:val="24"/>
              </w:rPr>
              <w:t>U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E0C41D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746D5F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38BE83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.6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95813E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300EFF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602CF8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B4BB5" w14:paraId="29707BB4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8D3E55A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4129A7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5.8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8BDA3B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E3EC2C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8C32C9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291ECE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33A2A2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DB4BB5" w14:paraId="5F348D8C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B467830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97DB47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8.4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67FEED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9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4FAE39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7F9A26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ED8D42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F501B5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7.63</w:t>
            </w:r>
          </w:p>
        </w:tc>
      </w:tr>
      <w:tr w:rsidR="00DB4BB5" w14:paraId="60C7B04C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E272A9E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F9AEBC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72.9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5541F3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4.2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73E465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B1E3F4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2.5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26DF9A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0106A3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</w:tr>
      <w:tr w:rsidR="00DB4BB5" w14:paraId="2A3AFCD8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7C33829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74E73F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6.6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7C3498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4.0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9E8C3D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2.5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1ADFC5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3.9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AB6DC1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4263E9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DB4BB5" w14:paraId="5FC65980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402BED7" w14:textId="77777777" w:rsidR="00DB4BB5" w:rsidRPr="0062328C" w:rsidRDefault="00DB4BB5" w:rsidP="003C3967">
            <w:pPr>
              <w:ind w:right="-12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D20D0D">
              <w:rPr>
                <w:rFonts w:ascii="Times New Roman" w:hAnsi="Times New Roman" w:cs="Times New Roman"/>
                <w:sz w:val="24"/>
                <w:szCs w:val="24"/>
              </w:rPr>
              <w:t>U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86005C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6.3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6CBCFE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8.9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3F2EA5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1.0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914F24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5.5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39EA1F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0.6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7B898A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4.27</w:t>
            </w:r>
          </w:p>
        </w:tc>
      </w:tr>
      <w:tr w:rsidR="00DB4BB5" w14:paraId="6B7743F3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7645ADE" w14:textId="43DCB258" w:rsidR="00DB4BB5" w:rsidRPr="003871DB" w:rsidRDefault="00DB4BB5" w:rsidP="003C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7a</w:t>
            </w:r>
            <w:r w:rsidR="003871DB">
              <w:rPr>
                <w:rFonts w:ascii="Times New Roman" w:hAnsi="Times New Roman" w:cs="Times New Roman"/>
                <w:sz w:val="24"/>
                <w:szCs w:val="24"/>
              </w:rPr>
              <w:t>/U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FFEC88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C606AC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9EDAF9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E76C08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CC5A2A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4FD10B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DB4BB5" w14:paraId="1F5A6907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976AAB3" w14:textId="1ECD44FF" w:rsidR="00DB4BB5" w:rsidRPr="003871DB" w:rsidRDefault="00DB4BB5" w:rsidP="003C3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7b</w:t>
            </w:r>
            <w:r w:rsidR="003871DB">
              <w:rPr>
                <w:rFonts w:ascii="Times New Roman" w:hAnsi="Times New Roman" w:cs="Times New Roman"/>
                <w:sz w:val="24"/>
                <w:szCs w:val="24"/>
              </w:rPr>
              <w:t>/U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87F84B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14668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CAF474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B4D512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02ECBB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E48F13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DB4BB5" w14:paraId="6A8B49D3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A7C0529" w14:textId="77777777" w:rsidR="00DB4BB5" w:rsidRPr="0062328C" w:rsidRDefault="00DB4BB5" w:rsidP="003C3967">
            <w:pPr>
              <w:ind w:right="-7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374F5A">
              <w:rPr>
                <w:rFonts w:ascii="Times New Roman" w:hAnsi="Times New Roman" w:cs="Times New Roman"/>
                <w:sz w:val="24"/>
                <w:szCs w:val="24"/>
              </w:rPr>
              <w:t>U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2DEEB0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CEA81E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B8603A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F48341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002C57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55F77F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B4BB5" w14:paraId="2DD21986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C9C1BE9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2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374F5A">
              <w:rPr>
                <w:rFonts w:ascii="Times New Roman" w:hAnsi="Times New Roman" w:cs="Times New Roman"/>
                <w:sz w:val="24"/>
                <w:szCs w:val="24"/>
              </w:rPr>
              <w:t>U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BE7A7F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1228A6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524D16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081846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3C046A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2.8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263E84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3.62</w:t>
            </w:r>
          </w:p>
        </w:tc>
      </w:tr>
      <w:tr w:rsidR="00DB4BB5" w14:paraId="5021D9B2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029F295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44C343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3.6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A7C060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2FF676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B2D8FE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DF5D24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A90CD5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B4BB5" w14:paraId="320EB2E9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DA954C3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425812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75.4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DD9680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4.7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8779AD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8.9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7D32C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9.3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112E1D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C6F39F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3.18</w:t>
            </w:r>
          </w:p>
        </w:tc>
      </w:tr>
      <w:tr w:rsidR="00DB4BB5" w14:paraId="1D0FA7BA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8F25EBF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529B7E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9.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C7FFB3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4D4797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643BA7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546B7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4AAF1E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DB4BB5" w14:paraId="09D7AC15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CA25EDC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C1E2B6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42.0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C734C6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91.8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E470AB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55.1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67325F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53.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A85190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43.2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1DEB4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55.28</w:t>
            </w:r>
          </w:p>
        </w:tc>
      </w:tr>
      <w:tr w:rsidR="00DB4BB5" w14:paraId="68218950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1F15854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2D658E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82.8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41E175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3.4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17375D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3.5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57CD39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0CECFF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90D8E8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DB4BB5" w14:paraId="7765C720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99DABB6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0D1434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57.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70FC72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5.5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358D9E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2AC0A2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1.2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D0E131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000526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</w:tr>
      <w:tr w:rsidR="00DB4BB5" w14:paraId="04B6912C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695200C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1FB24E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9.7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AC49D9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3.6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3DFAA9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0.8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6A1184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D2E6F6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975BBE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DB4BB5" w14:paraId="5C09A69A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AEBE8F3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39B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754934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0.3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2A4203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D754BE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7ECC56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15E59C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BA74B8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</w:tr>
      <w:tr w:rsidR="00DB4BB5" w14:paraId="22BC691A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9494812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NR4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B5ECA7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E8AB8E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AE48F8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D62C91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1C9672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686F6F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B4BB5" w14:paraId="05894C8A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118C3FE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4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E23ADE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9.4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9D4685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8.8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4B2B1A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5.9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655754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58.6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78043E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4.2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EBA20C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2.41</w:t>
            </w:r>
          </w:p>
        </w:tc>
      </w:tr>
      <w:tr w:rsidR="00DB4BB5" w14:paraId="70FF58E1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F4A0B77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4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6A6E36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8.5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B6F5E3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A7DE50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7.2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AC82C3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C54F85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2C7406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3.91</w:t>
            </w:r>
          </w:p>
        </w:tc>
      </w:tr>
      <w:tr w:rsidR="00DB4BB5" w14:paraId="050DBCA8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01B44A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4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F6E3AC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5.5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2D27BA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FDD88F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0DC050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3BAD33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145926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DB4BB5" w14:paraId="2B2DF5C7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B0B2097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4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4EE3D7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31.8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2B8B46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8.2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2EDB9D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86.9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4FF78F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58.1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7D1AD3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6.0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1EE39D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1.44</w:t>
            </w:r>
          </w:p>
        </w:tc>
      </w:tr>
      <w:tr w:rsidR="00DB4BB5" w14:paraId="428289AE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D3A92C3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4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B1D078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36.2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3B7755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94.5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01DE25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78.6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58061D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89.5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9357CB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9.3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3FD967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8.01</w:t>
            </w:r>
          </w:p>
        </w:tc>
      </w:tr>
      <w:tr w:rsidR="00DB4BB5" w14:paraId="11B7CADD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4E8BD5E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4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B57AD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6.8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037679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2.2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88D2C7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0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AEFEF0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16.7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1B1CDE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85.0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D3552D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09.31</w:t>
            </w:r>
          </w:p>
        </w:tc>
      </w:tr>
      <w:tr w:rsidR="00DB4BB5" w14:paraId="05169A27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2EE4212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5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96998D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6.1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318291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0ED6D2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F80B56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8.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7BB16A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F615C1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</w:tr>
      <w:tr w:rsidR="00DB4BB5" w14:paraId="50BC30DC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F247BD8" w14:textId="77777777" w:rsidR="00DB4BB5" w:rsidRPr="0062328C" w:rsidRDefault="00DB4BB5" w:rsidP="00D20D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NR51 </w:t>
            </w:r>
            <w:r w:rsidR="00D20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5AFF7B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37.8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ABF170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6.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FE412F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BB8148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41.7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FF92D0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8.3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54059A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4.35</w:t>
            </w:r>
          </w:p>
        </w:tc>
      </w:tr>
      <w:tr w:rsidR="00DB4BB5" w14:paraId="00822275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EAB55EA" w14:textId="77777777" w:rsidR="00DB4BB5" w:rsidRPr="0062328C" w:rsidRDefault="00DB4BB5" w:rsidP="00D20D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NR61 </w:t>
            </w:r>
            <w:r w:rsidR="00D20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E0BE4B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6.6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9526A9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5.0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9CF231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4.8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A8281E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2.4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BBE2C2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9B06E3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0.81</w:t>
            </w:r>
          </w:p>
        </w:tc>
      </w:tr>
      <w:tr w:rsidR="00DB4BB5" w14:paraId="7252F9D2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B70A591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6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B8C74F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66FB2B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8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627A7D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3.8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A5FA88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2D0CAF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F08092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3.21</w:t>
            </w:r>
          </w:p>
        </w:tc>
      </w:tr>
      <w:tr w:rsidR="00DB4BB5" w14:paraId="7C42A8F4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446EE63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6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0344AF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74.6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12CE17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2.9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1D15B4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1.5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7A6B71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4.5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1CAA51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62CB5A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DB4BB5" w14:paraId="78D023AE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4588331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6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2ADADA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5.3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BEC3BD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6.0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0BF412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1.6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4333D8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2.0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CCD0F8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1D9BA6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8.53</w:t>
            </w:r>
          </w:p>
        </w:tc>
      </w:tr>
      <w:tr w:rsidR="00DB4BB5" w14:paraId="3149FC20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3F5C17F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7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60D059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8.2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C9B831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5.2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501B78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5.3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DEB185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7.9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F11174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9.1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DB69A4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1.88</w:t>
            </w:r>
          </w:p>
        </w:tc>
      </w:tr>
      <w:tr w:rsidR="00DB4BB5" w14:paraId="47BC60A4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E5A1909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7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17F5E1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85.4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E4865F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0.2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A7C08D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2.5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36B4FB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9.2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6DDB06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0.6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1C5AE4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9.02</w:t>
            </w:r>
          </w:p>
        </w:tc>
      </w:tr>
      <w:tr w:rsidR="00DB4BB5" w14:paraId="28248263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0D454EA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7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CCA469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62.3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703B1F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3CEAAF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2.6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A81B0F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9.4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C6E57C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2.7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02A770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</w:tr>
      <w:tr w:rsidR="00DB4BB5" w14:paraId="482C7F3D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BAAD0C8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31840B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61.1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4770E2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0.9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66618E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81.8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5D62BA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15.8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454DE4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6.9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6DF863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40.46</w:t>
            </w:r>
          </w:p>
        </w:tc>
      </w:tr>
      <w:tr w:rsidR="00DB4BB5" w14:paraId="67E29C4F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E1A14C9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99C43C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7.0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AE009C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FE3AF7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3.9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CD0686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8.2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241824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5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630596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DB4BB5" w14:paraId="4B00E818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B935F02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FB0C78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24.8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BE3BDB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1.3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AF110DC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4.2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D208E6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45.1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504E8E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57.6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866CE3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87.55</w:t>
            </w:r>
          </w:p>
        </w:tc>
      </w:tr>
      <w:tr w:rsidR="00DB4BB5" w14:paraId="6B6109AD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CD4C6B1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9D77CA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5.2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AD69C7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5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63C593F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0.9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438703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1.1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436063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79A093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9.95</w:t>
            </w:r>
          </w:p>
        </w:tc>
      </w:tr>
      <w:tr w:rsidR="00DB4BB5" w14:paraId="155A2DF6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4BD2BC3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844795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98.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5EF932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2.5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2EC76B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4930B8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0.0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82DBA45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D4FB18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</w:tr>
      <w:tr w:rsidR="00DB4BB5" w14:paraId="1090F1BD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FA1E666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1109B1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2.1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51A9880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859237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EB36D11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46C0C4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.9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01FD73B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</w:tr>
      <w:tr w:rsidR="00DB4BB5" w14:paraId="644CCC49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396AA84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8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66184F0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86.9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D9CF83E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16.4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9EC328D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7.7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55BFE6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71.0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53B6B38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1.8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38D06D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49.28</w:t>
            </w:r>
          </w:p>
        </w:tc>
      </w:tr>
      <w:tr w:rsidR="00DB4BB5" w14:paraId="318EFCC4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145E65B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6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21A3291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31.5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B6C574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23.3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65C5B23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12.3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0213797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48.8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55E689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35.1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1DEF5F9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112.28</w:t>
            </w:r>
          </w:p>
        </w:tc>
      </w:tr>
      <w:tr w:rsidR="00DB4BB5" w14:paraId="0DAFAEC6" w14:textId="77777777" w:rsidTr="003C3967">
        <w:trPr>
          <w:jc w:val="center"/>
        </w:trPr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83C497" w14:textId="77777777" w:rsidR="00DB4BB5" w:rsidRPr="0062328C" w:rsidRDefault="00DB4BB5" w:rsidP="003C39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i/>
                <w:sz w:val="24"/>
                <w:szCs w:val="24"/>
              </w:rPr>
              <w:t>SNR18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9C972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62.6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1E62A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F7CB99" w14:textId="77777777" w:rsidR="00DB4BB5" w:rsidRPr="00CF3E39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E39">
              <w:rPr>
                <w:rFonts w:ascii="Times New Roman" w:hAnsi="Times New Roman" w:cs="Times New Roman"/>
                <w:b/>
                <w:sz w:val="24"/>
                <w:szCs w:val="24"/>
              </w:rPr>
              <w:t>7.24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A8D76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b/>
                <w:sz w:val="24"/>
                <w:szCs w:val="24"/>
              </w:rPr>
              <w:t>27.1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21E2C0" w14:textId="77777777" w:rsidR="00DB4BB5" w:rsidRPr="00CF3E39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E39">
              <w:rPr>
                <w:rFonts w:ascii="Times New Roman" w:hAnsi="Times New Roman" w:cs="Times New Roman"/>
                <w:b/>
                <w:sz w:val="24"/>
                <w:szCs w:val="24"/>
              </w:rPr>
              <w:t>9.3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04B564" w14:textId="77777777" w:rsidR="00DB4BB5" w:rsidRPr="0062328C" w:rsidRDefault="00DB4BB5" w:rsidP="003C3967">
            <w:pPr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28C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</w:tr>
    </w:tbl>
    <w:p w14:paraId="27D0958F" w14:textId="77777777" w:rsidR="00DB4BB5" w:rsidRDefault="00DB4BB5" w:rsidP="00DB4BB5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064833" w14:textId="77777777" w:rsidR="00DB4BB5" w:rsidRDefault="00DB4BB5" w:rsidP="00D20D0D">
      <w:pPr>
        <w:widowControl w:val="0"/>
        <w:spacing w:before="100" w:beforeAutospacing="1" w:after="100" w:afterAutospacing="1" w:line="480" w:lineRule="auto"/>
        <w:ind w:left="180" w:hanging="1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D64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20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noR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s that are transcribed last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cistr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uster. </w:t>
      </w:r>
    </w:p>
    <w:p w14:paraId="740C774F" w14:textId="77777777" w:rsidR="00DB4BB5" w:rsidRPr="00B84313" w:rsidRDefault="00D20D0D" w:rsidP="00DB4BB5">
      <w:pPr>
        <w:widowControl w:val="0"/>
        <w:spacing w:line="240" w:lineRule="auto"/>
        <w:ind w:right="26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DB4BB5">
        <w:rPr>
          <w:rFonts w:ascii="Times New Roman" w:hAnsi="Times New Roman" w:cs="Times New Roman"/>
          <w:sz w:val="24"/>
          <w:szCs w:val="24"/>
        </w:rPr>
        <w:t xml:space="preserve"> Transcribed by RNA polymerase III.</w:t>
      </w:r>
    </w:p>
    <w:p w14:paraId="1D4A070A" w14:textId="77777777" w:rsidR="002D6D3C" w:rsidRDefault="002D6D3C"/>
    <w:sectPr w:rsidR="002D6D3C" w:rsidSect="0023407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BB5"/>
    <w:rsid w:val="00234076"/>
    <w:rsid w:val="002D6D3C"/>
    <w:rsid w:val="003871DB"/>
    <w:rsid w:val="006652D1"/>
    <w:rsid w:val="006E5FEE"/>
    <w:rsid w:val="00900F77"/>
    <w:rsid w:val="00D20D0D"/>
    <w:rsid w:val="00DB4B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B0E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B5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BB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BB5"/>
    <w:rPr>
      <w:rFonts w:ascii="Times New Roman" w:eastAsiaTheme="majorEastAsia" w:hAnsi="Times New Roman" w:cstheme="majorBidi"/>
      <w:b/>
      <w:bCs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B5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BB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BB5"/>
    <w:rPr>
      <w:rFonts w:ascii="Times New Roman" w:eastAsiaTheme="majorEastAsia" w:hAnsi="Times New Roman" w:cstheme="majorBidi"/>
      <w:b/>
      <w:bCs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1</Words>
  <Characters>1891</Characters>
  <Application>Microsoft Macintosh Word</Application>
  <DocSecurity>0</DocSecurity>
  <Lines>15</Lines>
  <Paragraphs>4</Paragraphs>
  <ScaleCrop>false</ScaleCrop>
  <Company>University of Wisconsin-Madison</Company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w</dc:creator>
  <cp:keywords/>
  <dc:description/>
  <cp:lastModifiedBy>David Brow</cp:lastModifiedBy>
  <cp:revision>5</cp:revision>
  <dcterms:created xsi:type="dcterms:W3CDTF">2016-10-31T15:07:00Z</dcterms:created>
  <dcterms:modified xsi:type="dcterms:W3CDTF">2016-10-31T18:52:00Z</dcterms:modified>
</cp:coreProperties>
</file>